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02976" w14:textId="77777777" w:rsidR="00D43513" w:rsidRPr="00A33521" w:rsidRDefault="00D43513" w:rsidP="00D4351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Pr="00A33521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r w:rsidRPr="00A33521">
        <w:rPr>
          <w:rFonts w:ascii="Arial" w:hAnsi="Arial" w:cs="Arial"/>
          <w:b/>
          <w:bCs/>
        </w:rPr>
        <w:t xml:space="preserve"> </w:t>
      </w:r>
      <w:proofErr w:type="spellStart"/>
      <w:r w:rsidRPr="00A33521">
        <w:rPr>
          <w:rFonts w:ascii="Arial" w:hAnsi="Arial" w:cs="Arial"/>
          <w:b/>
          <w:bCs/>
        </w:rPr>
        <w:t>Tertiles</w:t>
      </w:r>
      <w:proofErr w:type="spellEnd"/>
      <w:r w:rsidRPr="00A33521">
        <w:rPr>
          <w:rFonts w:ascii="Arial" w:hAnsi="Arial" w:cs="Arial"/>
          <w:b/>
          <w:bCs/>
        </w:rPr>
        <w:t xml:space="preserve"> of MABP in COVID-19 (+) patients</w:t>
      </w:r>
    </w:p>
    <w:tbl>
      <w:tblPr>
        <w:tblW w:w="11075" w:type="dxa"/>
        <w:tblInd w:w="93" w:type="dxa"/>
        <w:tblLook w:val="04A0" w:firstRow="1" w:lastRow="0" w:firstColumn="1" w:lastColumn="0" w:noHBand="0" w:noVBand="1"/>
      </w:tblPr>
      <w:tblGrid>
        <w:gridCol w:w="3317"/>
        <w:gridCol w:w="2160"/>
        <w:gridCol w:w="1908"/>
        <w:gridCol w:w="1872"/>
        <w:gridCol w:w="906"/>
        <w:gridCol w:w="912"/>
      </w:tblGrid>
      <w:tr w:rsidR="00D43513" w:rsidRPr="00D966C2" w14:paraId="00E2B2D9" w14:textId="77777777" w:rsidTr="00E06AFF">
        <w:trPr>
          <w:trHeight w:val="255"/>
        </w:trPr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C34B8A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758" w:type="dxa"/>
            <w:gridSpan w:val="5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5C566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ID-19 Positive</w:t>
            </w:r>
          </w:p>
        </w:tc>
      </w:tr>
      <w:tr w:rsidR="00D43513" w:rsidRPr="00D966C2" w14:paraId="17457D5B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F3EBAD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A51236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D966C2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≥65</w:t>
            </w: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 &lt;86 mmHg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B84FBC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</w:t>
            </w: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D966C2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≥86</w:t>
            </w: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&lt;98 mmHg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D7C4A4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D966C2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≥</w:t>
            </w: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98 mmHg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9F8193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 value</w:t>
            </w: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3AAE81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43513" w:rsidRPr="00D966C2" w14:paraId="51DA37DF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E6D483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3983B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3E5D4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4BA0D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25BDE" w14:textId="77777777" w:rsidR="00D43513" w:rsidRPr="00316275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62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B10A4" w14:textId="77777777" w:rsidR="00D43513" w:rsidRPr="00316275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62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3513" w:rsidRPr="00D966C2" w14:paraId="6117F356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B9E4D1D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orbid condition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30128FA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E8DD7B0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983EBF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AC0DFC" w14:textId="77777777" w:rsidR="00D43513" w:rsidRDefault="00D43513" w:rsidP="00E06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14A16C45" w14:textId="77777777" w:rsidR="00D43513" w:rsidRPr="00316275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999</w:t>
            </w:r>
          </w:p>
          <w:p w14:paraId="0FC33FE0" w14:textId="77777777" w:rsidR="00D43513" w:rsidRPr="00316275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983</w:t>
            </w:r>
          </w:p>
          <w:p w14:paraId="50763FAD" w14:textId="77777777" w:rsidR="00D43513" w:rsidRPr="00316275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999</w:t>
            </w:r>
          </w:p>
          <w:p w14:paraId="6375BEBD" w14:textId="77777777" w:rsidR="00D43513" w:rsidRPr="00316275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235245" w14:textId="77777777" w:rsidR="00D43513" w:rsidRPr="00316275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3513" w:rsidRPr="00D966C2" w14:paraId="39783126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DF1503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360E1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6 (9.1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C6BDA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0 (7.3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6685E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6 (5.8%)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2C181B" w14:textId="77777777" w:rsidR="00D43513" w:rsidRPr="00367D8E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A5A35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73841253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0251E6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0CCF4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2 (8.3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77BD4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3 (6.0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A4AC9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1 (6.9%)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7D5932" w14:textId="77777777" w:rsidR="00D43513" w:rsidRPr="00367D8E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D3AC4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4641B2FB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BFFCC1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icid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ght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5042A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6 (1.2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1A69B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 (0.9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55A7C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118C00" w14:textId="77777777" w:rsidR="00D43513" w:rsidRPr="00367D8E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34C3A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4E6F03A4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7C2990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j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ress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53661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6 (15.1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81101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6 (13.8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5447E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62 (13.7%)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577688" w14:textId="77777777" w:rsidR="00D43513" w:rsidRPr="00367D8E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6B24C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277C09EA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EB9581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zophrenia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D3310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 (2.0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0DD2F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1 (2.0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62D7E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 (1.8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02472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71B6B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3E34D5A1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9511A6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olar 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D2FD9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5 (3.0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58A15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5 (2.7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31712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 (1.8%)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CDA42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  <w:p w14:paraId="481F609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C9FE7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2657406D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F461A0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 (attention deficit hyperactivity disorder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51EC5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E404A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 (0.9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92F54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D85545" w14:textId="77777777" w:rsidR="00D43513" w:rsidRPr="00367D8E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4C25E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34B71EA7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4F54D5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xiety 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767B4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1 (16.1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63E4B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5 (15.4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4990A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3 (11.7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401B2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5FA7D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639</w:t>
            </w:r>
          </w:p>
        </w:tc>
      </w:tr>
      <w:tr w:rsidR="00D43513" w:rsidRPr="00D966C2" w14:paraId="2C6DD2A5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1FB8F1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06F24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8.07 (6.85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8A84D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8.13 (7.2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15D74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8.20 (7.28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F1D0E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E940F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6FE2ED05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36BD0A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ity of illnes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EEBD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A94B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6E7E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B32B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5F13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3513" w:rsidRPr="00D966C2" w14:paraId="644CA689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ABBB32" w14:textId="77777777" w:rsidR="00D43513" w:rsidRPr="002333F7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3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Hospital Stay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395A09" w14:textId="77777777" w:rsidR="00D43513" w:rsidRPr="00367D8E" w:rsidRDefault="00D43513" w:rsidP="00E06AF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.00 (5.00, 13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3FE242" w14:textId="77777777" w:rsidR="00D43513" w:rsidRPr="00367D8E" w:rsidRDefault="00D43513" w:rsidP="00E06AF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.00 (5.00, 13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D7F9C2" w14:textId="77777777" w:rsidR="00D43513" w:rsidRPr="00367D8E" w:rsidRDefault="00D43513" w:rsidP="00E06AF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.00 (5.00, 14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95640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2AAD7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649B952C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9DB17B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asiv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nvasive ventilation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AEA21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.50 (5.00, 21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8DF1B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3.00 (8.00, 24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7E3E9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2.50 (7.50, 25.5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33E32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9EF14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5A280183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B6AB66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DA4FE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24 (24.6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3847A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1 (18.3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22B43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5 (21.0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6902F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A48FA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241263EF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CEE47E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ICU stay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2090C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.00 (3.00, 17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6049A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1.00 (6.00, 26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F5D66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3.00 (5.00, 23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2EB4E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20*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3DF2EC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122015ED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9080EB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i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AEA0F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66 (32.9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613B3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60 (29.0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292B4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7 (23.7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6D55F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88FB5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393</w:t>
            </w:r>
          </w:p>
        </w:tc>
      </w:tr>
      <w:tr w:rsidR="00D43513" w:rsidRPr="00D966C2" w14:paraId="493A0F77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F5D13A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opress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icator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689DC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1 (4.2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78960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7 (4.9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1F9A9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2 (4.9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D18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C5CC4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0AB387AA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701C00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F08B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D15D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C958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1388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1A35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3513" w:rsidRPr="00D966C2" w14:paraId="64EB428C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683670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ari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FD2A9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94 (38.5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57129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01 (36.5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71AFE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56 (53.9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2AD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55CEC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65DA649D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64D7EA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arin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BC0AC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1 (2.2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F6DEF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9 (3.4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D4A60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5 (2.4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8E4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49CA1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5895532C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52C4EA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aroxaba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58EB5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7 (3.4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4A755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3 (2.4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84CF5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6 (1.6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14228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7DD65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7AD2AEE0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A4B152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gatra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339E0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4293D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2F61E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6 (0.6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CB7B8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4E2AF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5A554337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8BB837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atroban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27051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 (0.8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FB784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 (0.9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433B9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515E2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96D42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459A4D44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008287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oxychloroquin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9C3DF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20 (63.5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01630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56 (64.6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3FDB0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9 (2.8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C2884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F261A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311</w:t>
            </w:r>
          </w:p>
        </w:tc>
      </w:tr>
      <w:tr w:rsidR="00D43513" w:rsidRPr="00D966C2" w14:paraId="7B1D8738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93099C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thromyci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E492B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24 (44.4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DC752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55 (46.3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8745B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29 (12.5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8B452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E85BF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4A7F5A7B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D963C9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ethason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D5D3F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6 (3.2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324CB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3 (2.4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B56D4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91 (18.5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2E3F7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45B00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245</w:t>
            </w:r>
          </w:p>
        </w:tc>
      </w:tr>
      <w:tr w:rsidR="00D43513" w:rsidRPr="00D966C2" w14:paraId="6A73E0E0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BEFB46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cyl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ivative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BA770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30 (25.8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7650F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33 (24.1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0DF23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68 (35.7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1329C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36E82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</w:tr>
      <w:tr w:rsidR="00D43513" w:rsidRPr="00D966C2" w14:paraId="6A91BD74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86D5A0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e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hibitor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i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BE5CA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60 (11.9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F634F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1 (12.9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5997B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14 (20.7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1EB1C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971F1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D43513" w:rsidRPr="00D966C2" w14:paraId="22A2F59F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1DF922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EB801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sz w:val="20"/>
                <w:szCs w:val="20"/>
              </w:rPr>
              <w:t>69 (13.7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9CE99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sz w:val="20"/>
                <w:szCs w:val="20"/>
              </w:rPr>
              <w:t>85 (15.4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BAF2E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sz w:val="20"/>
                <w:szCs w:val="20"/>
              </w:rPr>
              <w:t>78 (17.3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05F4C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8BE37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D43513" w:rsidRPr="00D966C2" w14:paraId="5599EFE1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B5ABFA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tal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3802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7DB9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0FD8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A5E8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88BD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3513" w:rsidRPr="00D966C2" w14:paraId="7CD894D3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9461BC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eats/min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6185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50 (23.09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1113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60 (54.4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EEAC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96 (56.04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91FF8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03D39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506D1DCA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D26E79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 Measure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4C95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CB69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6A53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DE6D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D52C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3513" w:rsidRPr="00D966C2" w14:paraId="0C2DF7DC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1CC081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970A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</w:t>
            </w:r>
            <w:r w:rsidRPr="00970A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11BA7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5.00 (92.00, 97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2BBB3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5.00 (92.00, 97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B98E6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5.00 (92.00, 97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9927C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983B7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76C5B419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8A6C2A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970A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rtial pressure of arterial oxygen, mm Hg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647EC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2.30 (63.40, 113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601A8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3.00 (63.00, 107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E70B3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4.00 (62.00, 98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A5B96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C5C93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3C07675C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9B10DB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raction of inspired oxygen, %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E2591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0.00 (40.00, 50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8044F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0.00 (40.00, 60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E24C0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0.00 (50.00, 100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8BD7B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DFC7F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</w:tr>
      <w:tr w:rsidR="00D43513" w:rsidRPr="00D966C2" w14:paraId="4BF48B59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150E6A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lal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osmolality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D6B1C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92.00 (280.00, 317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6E0A4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86.00 (273.00, 311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8C925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91.00 (279.00, 315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D60F6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1ADF4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397250B3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92A607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_arterial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F84C6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.41 (7.34, 7.45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991BC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.43 (7.36, 7.46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CACEB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.43 (7.36, 7.45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69629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F88E2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32F97D8B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8EB778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2_arteri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 Hg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216BA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4.90 (92.00, 95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2AF53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4.00 (91.00, 95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0D8D1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4.00 (91.00, 95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EA132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EDA5A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189D2242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5210F8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2_arteri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 Hg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61BAE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8.00 (33.90, 46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4C34B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6.50 (32.00, 43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8E3F0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7.00 (32.00, 47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15738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2FE80B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4F2190C8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380AC7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n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b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2551B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793FE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57767" w14:textId="77777777" w:rsidR="00D43513" w:rsidRPr="00D966C2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2751F" w14:textId="77777777" w:rsidR="00D43513" w:rsidRPr="00316275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62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403C6" w14:textId="77777777" w:rsidR="00D43513" w:rsidRPr="00316275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62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3513" w:rsidRPr="00D966C2" w14:paraId="3CC6C0DF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BC17EE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UN (blood urea nitrogen, mg/d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EEE60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6.00 (10.00, 28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FC130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5.00 (10.00, 24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71F37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6.00 (11.00, 24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96F25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DC4EC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24</w:t>
            </w:r>
          </w:p>
        </w:tc>
      </w:tr>
      <w:tr w:rsidR="00D43513" w:rsidRPr="00D966C2" w14:paraId="6096802C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E1F4AB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i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sodium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740CC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37.00 (134.00, 139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1BF5A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37.00 (134.00, 140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ABF80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37.00 (134.00, 140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5842F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0E170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3CC0D615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BFF1E7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  (serum potassium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AFDD3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.10 (3.80, 4.5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C59C6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.10 (3.80, 4.5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0F1CE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.20 (3.80, 4.5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D5785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760C4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3EE42811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E1AD82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chloride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CA31D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9.00 (95.00, 102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E5CD6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8.00 (95.00, 101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04F3C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8.00 (95.00, 102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08141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3F6D20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44CA68FB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E1DFA1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o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bicarbonate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4CF9F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3.00 (21.00, 26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1DF70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4.00 (21.00, 26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99DAB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4.00 (21.00, 26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69B51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5610A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2FB4CED4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2A3E80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calcium, mg/d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AC7BC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.00 (8.60, 9.3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14915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.10 (8.70, 9.4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18F54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.10 (8.70, 9.5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87490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08E13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482</w:t>
            </w:r>
          </w:p>
        </w:tc>
      </w:tr>
      <w:tr w:rsidR="00D43513" w:rsidRPr="00D966C2" w14:paraId="27922687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6F584F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ioniz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onized calcium, mg/d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9B988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.50 (4.20, 4.7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36637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.50 (4.30, 4.7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933E9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.50 (4.30, 4.7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D64AE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04648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37362A52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DCD073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35A99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.20 (2.70, 3.8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B7C93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.10 (2.70, 3.6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AF282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.20 (2.60, 3.7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A3826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CFAD4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616</w:t>
            </w:r>
          </w:p>
        </w:tc>
      </w:tr>
      <w:tr w:rsidR="00D43513" w:rsidRPr="00D966C2" w14:paraId="0E3D0F39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025CDD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(magnesium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B1524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.00 (1.80, 2.2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AED01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.00 (1.90, 2.2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71580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.00 (1.80, 2.2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4A9FF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E7C9F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54ECAD8A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7DB5CA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sodium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B3F1C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9.50 (16.00, 59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4FCE0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6.50 (19.00, 71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9F3E0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5.50 (21.00, 85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1C676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B74C0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809</w:t>
            </w:r>
          </w:p>
        </w:tc>
      </w:tr>
      <w:tr w:rsidR="00D43513" w:rsidRPr="00D966C2" w14:paraId="13D83128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CA70C9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molality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5586D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51.00 (327.00, 560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22CC4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82.00 (377.00, 604.5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04C34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01.50 (307.00, 537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C32BD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75BCC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D43513" w:rsidRPr="00D966C2" w14:paraId="481F60E1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E27F9B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tin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creatinine, mg/dL) 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46405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1 (0.69, 1.31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200E9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89 (0.71, 1.1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DBC85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1 (0.72, 1.1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A1682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2582F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5ECBE76C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D47552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creatinine, mg/d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A5C5F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5.97 (70.27, 169.71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A8AC9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0.94 (57.48, 165.1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F2BDA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87.03 (51.69, 151.28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61A4F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02DC5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</w:tr>
      <w:tr w:rsidR="00D43513" w:rsidRPr="00D966C2" w14:paraId="54448726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79F0B3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urea, mg/d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13F46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21.00 (274.00, 707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9399B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31.00 (333.00, 716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7CBED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21.00 (320.00, 771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B25B9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711BC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677FF722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01AA6C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protein by dipstick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F3E77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0.00 (30.00, 100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03D88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0.00 (30.00, 100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97CA5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0.00 (30.00, 100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3AC7D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10971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7725B88D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38C7A4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U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pot urine protein, mg/d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4FB4D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50.40 (23.90, 93.4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D8B8C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5.70 (23.40, 96.7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347D2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41.40 (16.10, 102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B163F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54895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13338181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25F347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C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red blood cells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F2E6F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.00 (1.00, 10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92D15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.00 (1.00, 8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76DBD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.00 (1.00, 7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DD8987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F1A42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7B404DEE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FBFCB8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5923">
              <w:rPr>
                <w:rFonts w:ascii="Arial" w:eastAsia="Times New Roman" w:hAnsi="Arial" w:cs="Arial"/>
                <w:sz w:val="20"/>
                <w:szCs w:val="20"/>
              </w:rPr>
              <w:t>Renin (serum renin, ng/mL/</w:t>
            </w:r>
            <w:proofErr w:type="spellStart"/>
            <w:r w:rsidRPr="006B5923">
              <w:rPr>
                <w:rFonts w:ascii="Arial" w:eastAsia="Times New Roman" w:hAnsi="Arial" w:cs="Arial"/>
                <w:sz w:val="20"/>
                <w:szCs w:val="20"/>
              </w:rPr>
              <w:t>hr</w:t>
            </w:r>
            <w:proofErr w:type="spellEnd"/>
            <w:r w:rsidRPr="006B592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1AE3E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.30 (0.60, 12.3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A6E71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.60 (0.60, 4.5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FB6D9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70 (0.30, 2.25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A706D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BEB55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13*</w:t>
            </w:r>
          </w:p>
        </w:tc>
      </w:tr>
      <w:tr w:rsidR="00D43513" w:rsidRPr="00D966C2" w14:paraId="349773F8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FA968C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Lab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E790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72C8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54A4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082F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CA4B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3513" w:rsidRPr="00D966C2" w14:paraId="4C1FAF3F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48BE1F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B27A9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.40 (1.10, 2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169A3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.40 (1.10, 1.9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27579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.60 (1.20, 2.1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5848B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EAA74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D43513" w:rsidRPr="00D966C2" w14:paraId="52D860EA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92F207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P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5BF73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83.50 (64.00, 1264.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270E5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67.50 (48.00, 847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5EA72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76.00 (84.00, 1160.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3E704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675FF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25*</w:t>
            </w:r>
          </w:p>
        </w:tc>
      </w:tr>
      <w:tr w:rsidR="00D43513" w:rsidRPr="00D966C2" w14:paraId="09B8A278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0ACBF9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pon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3FED9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1 (0.01, 0.01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89B2E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1 (0.01, 0.0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A1695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1 (0.01, 0.0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521CA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21C612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21420889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3D87E0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R 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924B4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.20 (1.10, 1.3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5ED7C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.20 (1.10, 1.3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87F5B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.10 (1.10, 1.3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E9FE7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D4E42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669</w:t>
            </w:r>
          </w:p>
        </w:tc>
      </w:tr>
      <w:tr w:rsidR="00D43513" w:rsidRPr="00D966C2" w14:paraId="3B37F461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4E369C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H (lactate dehydrogenase, U/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92082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84.00 (212.00, 385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4EA93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09.50 (212.00, 411.5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BD700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68.50 (219.00, 335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8085DB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9BE1F3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09188950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A7038E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 (</w:t>
            </w:r>
            <w:r w:rsidRP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ate aminotransfer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/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40420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7.00 (25.00, 60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316EC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9.00 (26.50, 61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74255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8.00 (25.00, 58.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C9019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3A1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665CDA89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587192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 (</w:t>
            </w:r>
            <w:r w:rsidRP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 aminotransfer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/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09A7A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9.00 (17.00, 44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71CC0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0.00 (17.00, 51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ACBC8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27.00 (17.00, 53.00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CA33C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3243B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2F689196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389ACE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K (creatinine phosphokinase, U/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978CE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2.50 (50.00, 232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0653D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07.00 (52.50, 234.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CC1131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96.00 (51.00, 216.5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BC385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CAAD5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53A870D1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D0F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6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 Prof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12E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C5D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CEB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A40F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70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3513" w:rsidRPr="00D966C2" w14:paraId="7D0B65F8" w14:textId="77777777" w:rsidTr="00E06AFF">
        <w:trPr>
          <w:trHeight w:val="255"/>
        </w:trPr>
        <w:tc>
          <w:tcPr>
            <w:tcW w:w="33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FCE3A1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(low density lipoprotein, mg/d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B5924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61.00 (45.00, 87.00)</w:t>
            </w:r>
          </w:p>
        </w:tc>
        <w:tc>
          <w:tcPr>
            <w:tcW w:w="19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BA3C5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0.00 (51.00, 93.00)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AA6B9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71.00 (53.00, 92.00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EE555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4D1AD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2CE80E55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53E051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lycerid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D15BC4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27.00 (90.00, 182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BA4DF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26.50 (97.00, 189.5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4DB57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125.00 (86.00, 182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36E9E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B6FBD5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62A1059F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7A9CE8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(high density lipoprotein, mg/dL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E25BCE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2.00 (23.00, 37.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E8BA6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2.50 (25.00, 40.5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444069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33.00 (25.00, 43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67D610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8BD616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D43513" w:rsidRPr="00D966C2" w14:paraId="55050DB5" w14:textId="77777777" w:rsidTr="00E06AFF">
        <w:trPr>
          <w:trHeight w:val="255"/>
        </w:trPr>
        <w:tc>
          <w:tcPr>
            <w:tcW w:w="331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66199E0" w14:textId="77777777" w:rsidR="00D43513" w:rsidRPr="00D966C2" w:rsidRDefault="00D43513" w:rsidP="00E06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58FC8A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D35F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6D0E7D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D1BA9C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</w:tcPr>
          <w:p w14:paraId="74F0CD68" w14:textId="77777777" w:rsidR="00D43513" w:rsidRPr="00367D8E" w:rsidRDefault="00D43513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DEBCD91" w14:textId="77777777" w:rsidR="00D43513" w:rsidRDefault="00D43513" w:rsidP="00D43513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785CA1">
        <w:rPr>
          <w:rFonts w:ascii="Arial" w:hAnsi="Arial" w:cs="Arial"/>
          <w:b/>
          <w:bCs/>
          <w:sz w:val="18"/>
          <w:szCs w:val="18"/>
          <w:vertAlign w:val="superscript"/>
        </w:rPr>
        <w:t>#</w:t>
      </w:r>
      <w:r>
        <w:rPr>
          <w:rFonts w:ascii="Arial" w:hAnsi="Arial" w:cs="Arial"/>
          <w:b/>
          <w:bCs/>
          <w:sz w:val="18"/>
          <w:szCs w:val="18"/>
        </w:rPr>
        <w:t>CONTROL GROUP</w:t>
      </w:r>
    </w:p>
    <w:p w14:paraId="1A3A1456" w14:textId="77777777" w:rsidR="00D43513" w:rsidRDefault="00D43513" w:rsidP="00D43513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Data were shown with n (%) for categorical variables, mean (</w:t>
      </w:r>
      <w:proofErr w:type="spellStart"/>
      <w:r>
        <w:rPr>
          <w:rFonts w:ascii="Arial" w:hAnsi="Arial" w:cs="Arial"/>
          <w:b/>
          <w:sz w:val="18"/>
          <w:szCs w:val="18"/>
        </w:rPr>
        <w:t>sd</w:t>
      </w:r>
      <w:proofErr w:type="spellEnd"/>
      <w:r>
        <w:rPr>
          <w:rFonts w:ascii="Arial" w:hAnsi="Arial" w:cs="Arial"/>
          <w:b/>
          <w:sz w:val="18"/>
          <w:szCs w:val="18"/>
        </w:rPr>
        <w:t xml:space="preserve">) and median (interquartile range) for continuous variables. </w:t>
      </w:r>
    </w:p>
    <w:p w14:paraId="412AE6DB" w14:textId="77777777" w:rsidR="00D43513" w:rsidRDefault="00D43513" w:rsidP="00D43513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BD4228">
        <w:rPr>
          <w:rFonts w:ascii="Arial" w:hAnsi="Arial" w:cs="Arial"/>
          <w:b/>
          <w:bCs/>
          <w:sz w:val="18"/>
          <w:szCs w:val="18"/>
        </w:rPr>
        <w:t xml:space="preserve">* p&lt;0.05; </w:t>
      </w:r>
      <w:r>
        <w:rPr>
          <w:rFonts w:ascii="Arial" w:hAnsi="Arial" w:cs="Arial"/>
          <w:b/>
          <w:bCs/>
          <w:sz w:val="18"/>
          <w:szCs w:val="18"/>
        </w:rPr>
        <w:t xml:space="preserve">P values were based on ANOVA with Dunnett’s adjustment, Kruskal-Wallis test with DSCF adjustment and Chi-square test with Bonferroni adjustment for multiple comparisons. </w:t>
      </w:r>
    </w:p>
    <w:p w14:paraId="25E74191" w14:textId="77777777" w:rsidR="00D43513" w:rsidRPr="0055308D" w:rsidRDefault="00D43513" w:rsidP="00D4351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5308D">
        <w:rPr>
          <w:rFonts w:ascii="Arial" w:hAnsi="Arial" w:cs="Arial"/>
          <w:b/>
          <w:bCs/>
          <w:sz w:val="18"/>
          <w:szCs w:val="18"/>
        </w:rPr>
        <w:t>p-value</w:t>
      </w:r>
      <w:r w:rsidRPr="0055308D">
        <w:rPr>
          <w:rFonts w:ascii="Arial" w:hAnsi="Arial" w:cs="Arial"/>
          <w:b/>
          <w:bCs/>
          <w:sz w:val="18"/>
          <w:szCs w:val="18"/>
          <w:vertAlign w:val="superscript"/>
        </w:rPr>
        <w:t>1</w:t>
      </w:r>
      <w:r w:rsidRPr="0055308D">
        <w:rPr>
          <w:rFonts w:ascii="Arial" w:hAnsi="Arial" w:cs="Arial"/>
          <w:sz w:val="18"/>
          <w:szCs w:val="18"/>
        </w:rPr>
        <w:t>-T1 vs. T2</w:t>
      </w:r>
    </w:p>
    <w:p w14:paraId="33CB21A2" w14:textId="77777777" w:rsidR="00D43513" w:rsidRPr="0055308D" w:rsidRDefault="00D43513" w:rsidP="00D4351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5308D">
        <w:rPr>
          <w:rFonts w:ascii="Arial" w:hAnsi="Arial" w:cs="Arial"/>
          <w:b/>
          <w:bCs/>
          <w:sz w:val="18"/>
          <w:szCs w:val="18"/>
        </w:rPr>
        <w:t>p-value</w:t>
      </w:r>
      <w:r w:rsidRPr="0055308D">
        <w:rPr>
          <w:rFonts w:ascii="Arial" w:hAnsi="Arial" w:cs="Arial"/>
          <w:b/>
          <w:bCs/>
          <w:sz w:val="18"/>
          <w:szCs w:val="18"/>
          <w:vertAlign w:val="superscript"/>
        </w:rPr>
        <w:t>2</w:t>
      </w:r>
      <w:r w:rsidRPr="0055308D">
        <w:rPr>
          <w:rFonts w:ascii="Arial" w:hAnsi="Arial" w:cs="Arial"/>
          <w:sz w:val="18"/>
          <w:szCs w:val="18"/>
        </w:rPr>
        <w:t>-T3 vs. T2</w:t>
      </w:r>
    </w:p>
    <w:sectPr w:rsidR="00D43513" w:rsidRPr="0055308D" w:rsidSect="00D435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13"/>
    <w:rsid w:val="00691660"/>
    <w:rsid w:val="00D4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4D4DA"/>
  <w15:chartTrackingRefBased/>
  <w15:docId w15:val="{79822760-FD66-4AA2-A05D-01BEA0F4C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tgi, Rajeev</dc:creator>
  <cp:keywords/>
  <dc:description/>
  <cp:lastModifiedBy>Rohatgi, Rajeev</cp:lastModifiedBy>
  <cp:revision>1</cp:revision>
  <dcterms:created xsi:type="dcterms:W3CDTF">2023-03-14T19:03:00Z</dcterms:created>
  <dcterms:modified xsi:type="dcterms:W3CDTF">2023-03-14T19:04:00Z</dcterms:modified>
</cp:coreProperties>
</file>